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2C90" w:rsidRPr="00971360" w:rsidRDefault="0031669E">
      <w:pPr>
        <w:rPr>
          <w:rFonts w:ascii="Arial" w:eastAsia="Arial" w:hAnsi="Arial" w:cs="Arial"/>
          <w:color w:val="000000"/>
          <w:sz w:val="48"/>
          <w:szCs w:val="48"/>
        </w:rPr>
      </w:pPr>
      <w:r>
        <w:rPr>
          <w:rFonts w:ascii="Arial" w:eastAsia="Arial" w:hAnsi="Arial" w:cs="Arial"/>
          <w:color w:val="000000"/>
          <w:sz w:val="48"/>
          <w:szCs w:val="48"/>
        </w:rPr>
        <w:t xml:space="preserve">Interview Guideline for Patients </w:t>
      </w:r>
    </w:p>
    <w:p w:rsidR="008D2C90" w:rsidRDefault="0031669E">
      <w:pPr>
        <w:spacing w:before="280" w:after="280" w:line="240" w:lineRule="auto"/>
        <w:rPr>
          <w:rFonts w:ascii="Arial" w:eastAsia="Arial" w:hAnsi="Arial" w:cs="Arial"/>
          <w:b/>
          <w:color w:val="000000"/>
          <w:sz w:val="27"/>
          <w:szCs w:val="27"/>
        </w:rPr>
      </w:pPr>
      <w:r>
        <w:rPr>
          <w:rFonts w:ascii="Arial" w:eastAsia="Arial" w:hAnsi="Arial" w:cs="Arial"/>
          <w:b/>
          <w:color w:val="000000"/>
          <w:sz w:val="27"/>
          <w:szCs w:val="27"/>
        </w:rPr>
        <w:t>Introduction (5 minutes)</w:t>
      </w:r>
    </w:p>
    <w:p w:rsidR="008D2C90" w:rsidRDefault="003166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80"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Welcome:</w:t>
      </w:r>
      <w:r>
        <w:rPr>
          <w:rFonts w:ascii="Arial" w:eastAsia="Arial" w:hAnsi="Arial" w:cs="Arial"/>
          <w:color w:val="000000"/>
        </w:rPr>
        <w:t> Thank you for participating in this interview.</w:t>
      </w:r>
    </w:p>
    <w:p w:rsidR="008D2C90" w:rsidRDefault="003166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Introduction:</w:t>
      </w:r>
      <w:r>
        <w:rPr>
          <w:rFonts w:ascii="Arial" w:eastAsia="Arial" w:hAnsi="Arial" w:cs="Arial"/>
          <w:color w:val="000000"/>
        </w:rPr>
        <w:t> Brief introduction.</w:t>
      </w:r>
    </w:p>
    <w:p w:rsidR="008D2C90" w:rsidRDefault="003166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Purpose of the Interview:</w:t>
      </w:r>
      <w:sdt>
        <w:sdtPr>
          <w:tag w:val="goog_rdk_0"/>
          <w:id w:val="155947208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 We would like to understand your opinions and expectations regarding digital navigators. These professionals are intended to help you make better use of digital health applications (</w:t>
          </w:r>
          <w:proofErr w:type="spellStart"/>
          <w:r>
            <w:rPr>
              <w:rFonts w:ascii="Arial Unicode MS" w:eastAsia="Arial Unicode MS" w:hAnsi="Arial Unicode MS" w:cs="Arial Unicode MS"/>
              <w:color w:val="000000"/>
            </w:rPr>
            <w:t>DiGAs</w:t>
          </w:r>
          <w:proofErr w:type="spellEnd"/>
          <w:r>
            <w:rPr>
              <w:rFonts w:ascii="Arial Unicode MS" w:eastAsia="Arial Unicode MS" w:hAnsi="Arial Unicode MS" w:cs="Arial Unicode MS"/>
              <w:color w:val="000000"/>
            </w:rPr>
            <w:t>).</w:t>
          </w:r>
          <w:r>
            <w:rPr>
              <w:rFonts w:ascii="Arial Unicode MS" w:eastAsia="Arial Unicode MS" w:hAnsi="Arial Unicode MS" w:cs="Arial Unicode MS"/>
              <w:color w:val="000000"/>
            </w:rPr>
            <w:br/>
            <w:t>→ We are particularly interested in your expectations, ideas, and</w:t>
          </w:r>
          <w:r>
            <w:rPr>
              <w:rFonts w:ascii="Arial Unicode MS" w:eastAsia="Arial Unicode MS" w:hAnsi="Arial Unicode MS" w:cs="Arial Unicode MS"/>
              <w:color w:val="000000"/>
            </w:rPr>
            <w:t xml:space="preserve"> any concerns you may have.</w:t>
          </w:r>
        </w:sdtContent>
      </w:sdt>
    </w:p>
    <w:p w:rsidR="008D2C90" w:rsidRDefault="003166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Confidentiality:</w:t>
      </w:r>
      <w:r>
        <w:rPr>
          <w:rFonts w:ascii="Arial" w:eastAsia="Arial" w:hAnsi="Arial" w:cs="Arial"/>
          <w:color w:val="000000"/>
        </w:rPr>
        <w:t> Your responses will remain anonymous.</w:t>
      </w:r>
    </w:p>
    <w:p w:rsidR="008D2C90" w:rsidRDefault="0031669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Consent for Recording:</w:t>
      </w:r>
      <w:r>
        <w:rPr>
          <w:rFonts w:ascii="Arial" w:eastAsia="Arial" w:hAnsi="Arial" w:cs="Arial"/>
          <w:color w:val="000000"/>
        </w:rPr>
        <w:t> Is it okay if we record this conversation? (Consent agreement)</w:t>
      </w:r>
    </w:p>
    <w:p w:rsidR="008D2C90" w:rsidRPr="00971360" w:rsidRDefault="0031669E" w:rsidP="0097136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8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Any open questions?</w:t>
      </w:r>
    </w:p>
    <w:tbl>
      <w:tblPr>
        <w:tblStyle w:val="a"/>
        <w:tblW w:w="948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750"/>
        <w:gridCol w:w="3330"/>
        <w:gridCol w:w="4408"/>
      </w:tblGrid>
      <w:tr w:rsidR="008D2C90">
        <w:trPr>
          <w:trHeight w:val="478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pics 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Open Introductory Question 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Follow-up for clarification </w:t>
            </w:r>
          </w:p>
        </w:tc>
      </w:tr>
      <w:tr w:rsidR="008D2C90">
        <w:trPr>
          <w:trHeight w:val="420"/>
        </w:trPr>
        <w:tc>
          <w:tcPr>
            <w:tcW w:w="94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roduction to Digital Health Applications (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GA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10 minutes)</w:t>
            </w:r>
          </w:p>
        </w:tc>
      </w:tr>
      <w:tr w:rsidR="008D2C90">
        <w:trPr>
          <w:trHeight w:val="3121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xperience with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s</w:t>
            </w:r>
            <w:proofErr w:type="spell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Tell me about your experiences with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(digital health applications). </w:t>
            </w:r>
          </w:p>
        </w:tc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How have you come into contact with </w:t>
            </w:r>
            <w:proofErr w:type="spellStart"/>
            <w:r>
              <w:rPr>
                <w:rFonts w:ascii="Arial" w:eastAsia="Arial" w:hAnsi="Arial" w:cs="Arial"/>
              </w:rPr>
              <w:t>DiGAs</w:t>
            </w:r>
            <w:proofErr w:type="spellEnd"/>
            <w:r>
              <w:rPr>
                <w:rFonts w:ascii="Arial" w:eastAsia="Arial" w:hAnsi="Arial" w:cs="Arial"/>
              </w:rPr>
              <w:t>?</w:t>
            </w:r>
          </w:p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at do you think about the idea of health apps being prescribed?</w:t>
            </w:r>
          </w:p>
          <w:p w:rsidR="008D2C90" w:rsidRDefault="008D2C90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Have you already used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? </w:t>
            </w:r>
          </w:p>
          <w:p w:rsidR="008D2C90" w:rsidRDefault="008D2C90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an you imagine using a prescribed health app? What kind of support would be important for you?</w:t>
            </w:r>
          </w:p>
          <w:p w:rsidR="008D2C90" w:rsidRDefault="008D2C90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If you haven´t used a </w:t>
            </w:r>
            <w:proofErr w:type="spellStart"/>
            <w:r>
              <w:rPr>
                <w:rFonts w:ascii="Arial" w:eastAsia="Arial" w:hAnsi="Arial" w:cs="Arial"/>
              </w:rPr>
              <w:t>DiGA</w:t>
            </w:r>
            <w:proofErr w:type="spellEnd"/>
            <w:r>
              <w:rPr>
                <w:rFonts w:ascii="Arial" w:eastAsia="Arial" w:hAnsi="Arial" w:cs="Arial"/>
              </w:rPr>
              <w:t xml:space="preserve"> yet, what would need to happen for you to try one?</w:t>
            </w:r>
          </w:p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8D2C90" w:rsidRDefault="008D2C90">
      <w:pPr>
        <w:spacing w:before="280" w:after="280" w:line="240" w:lineRule="auto"/>
        <w:rPr>
          <w:rFonts w:ascii="Arial" w:eastAsia="Arial" w:hAnsi="Arial" w:cs="Arial"/>
          <w:color w:val="000000"/>
        </w:rPr>
      </w:pPr>
    </w:p>
    <w:tbl>
      <w:tblPr>
        <w:tblStyle w:val="a0"/>
        <w:tblW w:w="905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157"/>
        <w:gridCol w:w="2870"/>
        <w:gridCol w:w="4025"/>
      </w:tblGrid>
      <w:tr w:rsidR="008D2C90">
        <w:trPr>
          <w:trHeight w:val="420"/>
        </w:trPr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Introduction to Digital Navigators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(15 minutes)</w:t>
            </w: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xpectations </w:t>
            </w:r>
          </w:p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(general)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Imagine a professional digital navigator helps you use a </w:t>
            </w:r>
            <w:proofErr w:type="spellStart"/>
            <w:r>
              <w:rPr>
                <w:rFonts w:ascii="Arial" w:eastAsia="Arial" w:hAnsi="Arial" w:cs="Arial"/>
              </w:rPr>
              <w:t>DiGA</w:t>
            </w:r>
            <w:proofErr w:type="spellEnd"/>
            <w:r>
              <w:rPr>
                <w:rFonts w:ascii="Arial" w:eastAsia="Arial" w:hAnsi="Arial" w:cs="Arial"/>
              </w:rPr>
              <w:t xml:space="preserve">. What do you think about this kind of support?  </w:t>
            </w:r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How could a digital navigator assist you in using a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? </w:t>
            </w:r>
          </w:p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at would be particularly important for you to feel </w:t>
            </w:r>
            <w:r>
              <w:rPr>
                <w:rFonts w:ascii="Arial" w:eastAsia="Arial" w:hAnsi="Arial" w:cs="Arial"/>
                <w:color w:val="000000"/>
              </w:rPr>
              <w:lastRenderedPageBreak/>
              <w:t>comfortable receiving support fr</w:t>
            </w:r>
            <w:r>
              <w:rPr>
                <w:rFonts w:ascii="Arial" w:eastAsia="Arial" w:hAnsi="Arial" w:cs="Arial"/>
                <w:color w:val="000000"/>
              </w:rPr>
              <w:t>om digital navigators?</w:t>
            </w: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Expectations (specific)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at would you expect from the guidance of a digital navigator when using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? </w:t>
            </w:r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at kind of support would you like when using a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for the first time? </w:t>
            </w:r>
          </w:p>
          <w:p w:rsidR="008D2C90" w:rsidRDefault="008D2C9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ow do you imagine regular contact with digital na</w:t>
            </w:r>
            <w:r>
              <w:rPr>
                <w:rFonts w:ascii="Arial" w:eastAsia="Arial" w:hAnsi="Arial" w:cs="Arial"/>
              </w:rPr>
              <w:t xml:space="preserve">vigators? </w:t>
            </w:r>
          </w:p>
          <w:p w:rsidR="008D2C90" w:rsidRDefault="003166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In what form? (email, phone call, in-person meeting)</w:t>
            </w:r>
          </w:p>
          <w:p w:rsidR="008D2C90" w:rsidRDefault="003166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How often? </w:t>
            </w:r>
          </w:p>
          <w:p w:rsidR="008D2C90" w:rsidRDefault="0031669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y would this type of contact be helpful for you? </w:t>
            </w:r>
          </w:p>
          <w:p w:rsidR="008D2C90" w:rsidRDefault="008D2C90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ould the work of a digital navigator encourage you to use a </w:t>
            </w:r>
            <w:proofErr w:type="spellStart"/>
            <w:r>
              <w:rPr>
                <w:rFonts w:ascii="Arial" w:eastAsia="Arial" w:hAnsi="Arial" w:cs="Arial"/>
              </w:rPr>
              <w:t>DiGA</w:t>
            </w:r>
            <w:proofErr w:type="spellEnd"/>
            <w:r>
              <w:rPr>
                <w:rFonts w:ascii="Arial" w:eastAsia="Arial" w:hAnsi="Arial" w:cs="Arial"/>
              </w:rPr>
              <w:t xml:space="preserve"> regularly? If so, how and why? </w:t>
            </w: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kills of Digital Navigators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Pr="00971360" w:rsidRDefault="0031669E" w:rsidP="0097136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at skills should a digital navigator have? What should they learn or be able to do?</w:t>
            </w:r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before="240"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at specific technical skills should digital navigators master? </w:t>
            </w:r>
          </w:p>
          <w:p w:rsidR="008D2C90" w:rsidRDefault="0031669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equired knowledge of digital health applications</w:t>
            </w:r>
          </w:p>
          <w:p w:rsidR="008D2C90" w:rsidRDefault="0031669E">
            <w:pPr>
              <w:spacing w:before="240"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at social skills are important for digital navigat</w:t>
            </w:r>
            <w:r>
              <w:rPr>
                <w:rFonts w:ascii="Arial" w:eastAsia="Arial" w:hAnsi="Arial" w:cs="Arial"/>
                <w:color w:val="000000"/>
              </w:rPr>
              <w:t>ors?</w:t>
            </w:r>
          </w:p>
          <w:p w:rsidR="008D2C90" w:rsidRDefault="0031669E">
            <w:pPr>
              <w:numPr>
                <w:ilvl w:val="0"/>
                <w:numId w:val="4"/>
              </w:numPr>
              <w:spacing w:before="240"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at communication skills are necessary for effective interaction? </w:t>
            </w:r>
          </w:p>
          <w:p w:rsidR="008D2C90" w:rsidRDefault="0031669E">
            <w:pPr>
              <w:numPr>
                <w:ilvl w:val="0"/>
                <w:numId w:val="4"/>
              </w:numPr>
              <w:spacing w:after="24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How important are empathy and patient-centered thinking? </w:t>
            </w:r>
          </w:p>
          <w:p w:rsidR="008D2C90" w:rsidRDefault="0031669E">
            <w:pPr>
              <w:spacing w:after="24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at administrative skills should digital navigators possess? </w:t>
            </w:r>
          </w:p>
          <w:p w:rsidR="008D2C90" w:rsidRDefault="0031669E">
            <w:pPr>
              <w:numPr>
                <w:ilvl w:val="0"/>
                <w:numId w:val="5"/>
              </w:numPr>
              <w:spacing w:before="240" w:after="24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at knowledge about data protection and data security is necessary?</w:t>
            </w:r>
          </w:p>
          <w:p w:rsidR="008D2C90" w:rsidRDefault="0031669E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at medical knowledge should digital navigators have? </w:t>
            </w:r>
          </w:p>
          <w:p w:rsidR="008D2C90" w:rsidRDefault="0031669E">
            <w:pPr>
              <w:numPr>
                <w:ilvl w:val="0"/>
                <w:numId w:val="6"/>
              </w:numPr>
              <w:spacing w:before="240"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at basic knowledge about mental illnesses and their treatment is required?</w:t>
            </w:r>
          </w:p>
          <w:p w:rsidR="008D2C90" w:rsidRDefault="0031669E">
            <w:pPr>
              <w:numPr>
                <w:ilvl w:val="0"/>
                <w:numId w:val="6"/>
              </w:numPr>
              <w:spacing w:after="24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hould digital navigators be informed about the eviden</w:t>
            </w:r>
            <w:r>
              <w:rPr>
                <w:rFonts w:ascii="Arial" w:eastAsia="Arial" w:hAnsi="Arial" w:cs="Arial"/>
                <w:color w:val="000000"/>
              </w:rPr>
              <w:t xml:space="preserve">ce </w:t>
            </w:r>
            <w:r>
              <w:rPr>
                <w:rFonts w:ascii="Arial" w:eastAsia="Arial" w:hAnsi="Arial" w:cs="Arial"/>
                <w:color w:val="000000"/>
              </w:rPr>
              <w:lastRenderedPageBreak/>
              <w:t xml:space="preserve">and effectiveness of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? (if yes/no, why?)</w:t>
            </w: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Tasks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at specific tasks should digital navigators take on, or what kind of support would you like from them? </w:t>
            </w:r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How could digital navigators assist you in using a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? (selection, setup, explanation, engagement, etc.) </w:t>
            </w:r>
          </w:p>
          <w:p w:rsidR="008D2C90" w:rsidRDefault="0031669E">
            <w:pPr>
              <w:spacing w:before="28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Should digital navigators provide:</w:t>
            </w:r>
          </w:p>
          <w:p w:rsidR="008D2C90" w:rsidRDefault="0031669E">
            <w:pPr>
              <w:numPr>
                <w:ilvl w:val="0"/>
                <w:numId w:val="7"/>
              </w:numPr>
              <w:spacing w:before="240"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echnical support (installation, troubleshooting)</w:t>
            </w:r>
          </w:p>
          <w:p w:rsidR="008D2C90" w:rsidRDefault="0031669E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ersonalized app recommendations</w:t>
            </w:r>
          </w:p>
          <w:p w:rsidR="008D2C90" w:rsidRDefault="0031669E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atient motivation</w:t>
            </w:r>
          </w:p>
          <w:p w:rsidR="008D2C90" w:rsidRDefault="0031669E">
            <w:pPr>
              <w:numPr>
                <w:ilvl w:val="0"/>
                <w:numId w:val="7"/>
              </w:num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raining in</w:t>
            </w:r>
            <w:r>
              <w:rPr>
                <w:rFonts w:ascii="Arial" w:eastAsia="Arial" w:hAnsi="Arial" w:cs="Arial"/>
                <w:color w:val="000000"/>
              </w:rPr>
              <w:t xml:space="preserve"> technical skills </w:t>
            </w:r>
          </w:p>
          <w:p w:rsidR="008D2C90" w:rsidRDefault="0031669E">
            <w:pPr>
              <w:numPr>
                <w:ilvl w:val="0"/>
                <w:numId w:val="7"/>
              </w:numPr>
              <w:spacing w:after="24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help with data analysis and interpretation </w:t>
            </w:r>
          </w:p>
          <w:p w:rsidR="008D2C90" w:rsidRDefault="0031669E">
            <w:pPr>
              <w:spacing w:before="240" w:after="240" w:line="240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"/>
                <w:id w:val="-464812005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</w:rPr>
                  <w:t>→ Why or why not? How should this support be provided?</w:t>
                </w:r>
              </w:sdtContent>
            </w:sdt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D2C90">
        <w:trPr>
          <w:trHeight w:val="420"/>
        </w:trPr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art 0</w:t>
            </w:r>
          </w:p>
          <w:p w:rsidR="008D2C90" w:rsidRDefault="0031669E">
            <w:pPr>
              <w:numPr>
                <w:ilvl w:val="0"/>
                <w:numId w:val="8"/>
              </w:num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So far, the usage of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and the integration of health apps into treatment has been limited in practice </w:t>
            </w:r>
          </w:p>
          <w:p w:rsidR="008D2C90" w:rsidRDefault="0031669E">
            <w:pPr>
              <w:numPr>
                <w:ilvl w:val="0"/>
                <w:numId w:val="8"/>
              </w:num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There is often a lack of specific knowledge about these technologies, as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related content is not yet widely included in regular education and training programs</w:t>
            </w:r>
          </w:p>
          <w:p w:rsidR="008D2C90" w:rsidRDefault="0031669E">
            <w:pPr>
              <w:numPr>
                <w:ilvl w:val="0"/>
                <w:numId w:val="8"/>
              </w:num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In the U.S., a new role in multidisciplinary medical teams has been introduced: the digital </w:t>
            </w:r>
            <w:r>
              <w:rPr>
                <w:rFonts w:ascii="Arial" w:eastAsia="Arial" w:hAnsi="Arial" w:cs="Arial"/>
                <w:color w:val="000000"/>
              </w:rPr>
              <w:t xml:space="preserve">navigator </w:t>
            </w:r>
          </w:p>
          <w:p w:rsidR="008D2C90" w:rsidRDefault="0031669E">
            <w:pPr>
              <w:numPr>
                <w:ilvl w:val="0"/>
                <w:numId w:val="8"/>
              </w:num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This is a specialist within the team who has deep expertise in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, personal experience with these technologies, and knowledge of best practices for their use </w:t>
            </w:r>
          </w:p>
          <w:p w:rsidR="008D2C90" w:rsidRDefault="0031669E">
            <w:pPr>
              <w:numPr>
                <w:ilvl w:val="0"/>
                <w:numId w:val="9"/>
              </w:num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roviding technical support and promoting digital literacy among patients</w:t>
            </w:r>
          </w:p>
          <w:p w:rsidR="008D2C90" w:rsidRDefault="0031669E">
            <w:pPr>
              <w:numPr>
                <w:ilvl w:val="0"/>
                <w:numId w:val="9"/>
              </w:num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ssisting</w:t>
            </w:r>
            <w:r>
              <w:rPr>
                <w:rFonts w:ascii="Arial" w:eastAsia="Arial" w:hAnsi="Arial" w:cs="Arial"/>
                <w:color w:val="000000"/>
              </w:rPr>
              <w:t xml:space="preserve"> with installation, explaining how apps work, and demonstrating their benefits </w:t>
            </w:r>
          </w:p>
          <w:p w:rsidR="008D2C90" w:rsidRDefault="0031669E">
            <w:pPr>
              <w:numPr>
                <w:ilvl w:val="0"/>
                <w:numId w:val="9"/>
              </w:num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Helping patients safely integrate these technologies into their daily lives </w:t>
            </w:r>
          </w:p>
          <w:p w:rsidR="008D2C90" w:rsidRDefault="0031669E">
            <w:pPr>
              <w:numPr>
                <w:ilvl w:val="0"/>
                <w:numId w:val="9"/>
              </w:num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Adapting the choice of technology to each patient´s specific medical and personal needs </w:t>
            </w:r>
          </w:p>
          <w:p w:rsidR="008D2C90" w:rsidRDefault="0031669E">
            <w:pPr>
              <w:numPr>
                <w:ilvl w:val="0"/>
                <w:numId w:val="9"/>
              </w:num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</w:rPr>
              <w:t>Guiding pa</w:t>
            </w:r>
            <w:r>
              <w:rPr>
                <w:rFonts w:ascii="Arial" w:eastAsia="Arial" w:hAnsi="Arial" w:cs="Arial"/>
                <w:color w:val="000000"/>
              </w:rPr>
              <w:t>tients through app use and supporting data interpretation and analysis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D2C90"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Support and Usefulness of Digital Navigators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(20 minutes)</w:t>
            </w: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Opportunities 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Could support from digital navigators be personally helpful for you? If yes/no, why?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What opportunities do you see in the use of digital navigators in general?</w:t>
            </w: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Opportunities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In which areas of your treatment could digital navigators be particularly useful? </w:t>
            </w:r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How could digital navigators help you feel more confident in using </w:t>
            </w:r>
            <w:proofErr w:type="spellStart"/>
            <w:r>
              <w:rPr>
                <w:rFonts w:ascii="Arial" w:eastAsia="Arial" w:hAnsi="Arial" w:cs="Arial"/>
              </w:rPr>
              <w:t>DiGAs</w:t>
            </w:r>
            <w:proofErr w:type="spellEnd"/>
            <w:r>
              <w:rPr>
                <w:rFonts w:ascii="Arial" w:eastAsia="Arial" w:hAnsi="Arial" w:cs="Arial"/>
              </w:rPr>
              <w:t xml:space="preserve"> and managi</w:t>
            </w:r>
            <w:r>
              <w:rPr>
                <w:rFonts w:ascii="Arial" w:eastAsia="Arial" w:hAnsi="Arial" w:cs="Arial"/>
              </w:rPr>
              <w:t>ng your condition?</w:t>
            </w:r>
          </w:p>
          <w:p w:rsidR="008D2C90" w:rsidRDefault="0031669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at specific challenges in your healthcare could digital navigators help address?</w:t>
            </w:r>
          </w:p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How could digital navigators assist you in reaching your health goals more quickly or efficiently?</w:t>
            </w: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itability for specific patient groups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Are there certain patient groups for whom you think digital navigators would be particularly useful or unsuitable?</w:t>
            </w:r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at do you think about the use of digital navigators for older patients? Do you see any barriers?</w:t>
            </w:r>
          </w:p>
          <w:p w:rsidR="008D2C90" w:rsidRDefault="0031669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at do you think about the use of digital</w:t>
            </w:r>
            <w:r>
              <w:rPr>
                <w:rFonts w:ascii="Arial" w:eastAsia="Arial" w:hAnsi="Arial" w:cs="Arial"/>
              </w:rPr>
              <w:t xml:space="preserve"> navigators for patients with limited technical skills? Do you see any barriers?</w:t>
            </w:r>
          </w:p>
          <w:p w:rsidR="008D2C90" w:rsidRDefault="0031669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at do you think about the use of digital navigators for patients with chronic illnesses? Do you see any barriers?</w:t>
            </w:r>
          </w:p>
          <w:p w:rsidR="008D2C90" w:rsidRDefault="0031669E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ow suitable do you think digital navigators are for patients with severe mental illnesses?</w:t>
            </w:r>
          </w:p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Long-term benefits 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Pr="00971360" w:rsidRDefault="0031669E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hat could a long-term collaboration with digital navigators look like for you?</w:t>
            </w:r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 w:rsidP="0097136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at type of feedback or adjustments from digital navig</w:t>
            </w:r>
            <w:r>
              <w:rPr>
                <w:rFonts w:ascii="Arial" w:eastAsia="Arial" w:hAnsi="Arial" w:cs="Arial"/>
              </w:rPr>
              <w:t>ators would be especially helpful for you?</w:t>
            </w: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ould continuous support from digital navigators improve your long-term health or treatment? </w:t>
            </w: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sdt>
              <w:sdtPr>
                <w:tag w:val="goog_rdk_2"/>
                <w:id w:val="186044799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</w:rPr>
                  <w:t xml:space="preserve">→ </w:t>
                </w:r>
              </w:sdtContent>
            </w:sdt>
            <w:r>
              <w:rPr>
                <w:rFonts w:ascii="Arial" w:eastAsia="Arial" w:hAnsi="Arial" w:cs="Arial"/>
              </w:rPr>
              <w:t>If yes, why?</w:t>
            </w:r>
          </w:p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Could digital navigators help you better manage your condition? </w:t>
            </w: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sdt>
              <w:sdtPr>
                <w:tag w:val="goog_rdk_3"/>
                <w:id w:val="-773750941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</w:rPr>
                  <w:t>→ If yes, why and how?</w:t>
                </w:r>
              </w:sdtContent>
            </w:sdt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How could digital navigators help you us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in a way that aligns with your individual health needs?</w:t>
            </w: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What would be the biggest benefit of working with digital navigators?</w:t>
            </w:r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Could this support help you feel more comfortable and confident in using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?</w:t>
            </w:r>
          </w:p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at would need to happen for you to find working with digital navigators especially valuable? </w:t>
            </w:r>
          </w:p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What kind of support could digital navigators provide beyond just technical assistance? </w:t>
            </w:r>
          </w:p>
        </w:tc>
      </w:tr>
      <w:tr w:rsidR="008D2C90">
        <w:tc>
          <w:tcPr>
            <w:tcW w:w="90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cceptance and Challenges of Digital Navigators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(10 minutes)</w:t>
            </w: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Barriers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at difficulties or obstacles do you anticipate with the introduction or support of digital navigators? </w:t>
            </w:r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What challenges might you face in using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GA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erell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? </w:t>
            </w:r>
          </w:p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What challenges might arise when using </w:t>
            </w:r>
            <w:proofErr w:type="spellStart"/>
            <w:r>
              <w:rPr>
                <w:rFonts w:ascii="Arial" w:eastAsia="Arial" w:hAnsi="Arial" w:cs="Arial"/>
              </w:rPr>
              <w:t>DiGAs</w:t>
            </w:r>
            <w:proofErr w:type="spellEnd"/>
            <w:r>
              <w:rPr>
                <w:rFonts w:ascii="Arial" w:eastAsia="Arial" w:hAnsi="Arial" w:cs="Arial"/>
              </w:rPr>
              <w:t xml:space="preserve"> with support from digital navigator</w:t>
            </w:r>
            <w:r>
              <w:rPr>
                <w:rFonts w:ascii="Arial" w:eastAsia="Arial" w:hAnsi="Arial" w:cs="Arial"/>
              </w:rPr>
              <w:t xml:space="preserve">s? </w:t>
            </w:r>
          </w:p>
          <w:p w:rsidR="008D2C90" w:rsidRDefault="008D2C90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What could digital navigators do to ease your concerns or reservations about their role? </w:t>
            </w:r>
          </w:p>
          <w:p w:rsidR="008D2C90" w:rsidRDefault="008D2C90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How could the support provided by digital navigators be improved to increase your acceptance? </w:t>
            </w:r>
          </w:p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Relationship between healthcare providers and patients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How coul</w:t>
            </w:r>
            <w:r>
              <w:rPr>
                <w:rFonts w:ascii="Arial" w:eastAsia="Arial" w:hAnsi="Arial" w:cs="Arial"/>
                <w:color w:val="000000"/>
              </w:rPr>
              <w:t>d the introduction of digital navigators impact your relationship with your doctors or therapists?</w:t>
            </w:r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How could collaboration between your healthcare providers and digital navigators work, particularly in relation to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?</w:t>
            </w:r>
          </w:p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Could digital navigators complement your treatment in a meaningful way without interfering with your existing care? </w:t>
            </w: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ow could this be done? What measures could help?</w:t>
            </w:r>
          </w:p>
          <w:p w:rsidR="008D2C90" w:rsidRDefault="008D2C90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ow important is it to you that digital navigators regularly communicate with your healt</w:t>
            </w:r>
            <w:r>
              <w:rPr>
                <w:rFonts w:ascii="Arial" w:eastAsia="Arial" w:hAnsi="Arial" w:cs="Arial"/>
                <w:color w:val="000000"/>
              </w:rPr>
              <w:t xml:space="preserve">hcare providers? </w:t>
            </w:r>
          </w:p>
          <w:p w:rsidR="008D2C90" w:rsidRDefault="008D2C90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How could the introduction of digital navigators improve or potentially affect the quality of your healthcare?</w:t>
            </w:r>
          </w:p>
        </w:tc>
      </w:tr>
      <w:tr w:rsidR="008D2C90"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 xml:space="preserve">Digital and technical skills </w:t>
            </w:r>
          </w:p>
        </w:tc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Could working with digital navigators improve your digital skills?</w:t>
            </w:r>
          </w:p>
          <w:p w:rsidR="008D2C90" w:rsidRDefault="0031669E">
            <w:pPr>
              <w:spacing w:after="0" w:line="240" w:lineRule="auto"/>
              <w:rPr>
                <w:rFonts w:ascii="Arial" w:eastAsia="Arial" w:hAnsi="Arial" w:cs="Arial"/>
              </w:rPr>
            </w:pPr>
            <w:sdt>
              <w:sdtPr>
                <w:tag w:val="goog_rdk_4"/>
                <w:id w:val="1982103316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</w:rPr>
                  <w:t xml:space="preserve">→ </w:t>
                </w:r>
              </w:sdtContent>
            </w:sdt>
            <w:r>
              <w:rPr>
                <w:rFonts w:ascii="Arial" w:eastAsia="Arial" w:hAnsi="Arial" w:cs="Arial"/>
              </w:rPr>
              <w:t>If yes, why?</w:t>
            </w:r>
          </w:p>
          <w:p w:rsidR="008D2C90" w:rsidRDefault="008D2C90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Why is it important to you to strengthen your technical competence?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8D2C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D2C90">
        <w:trPr>
          <w:trHeight w:val="420"/>
        </w:trPr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Perspective</w:t>
            </w:r>
          </w:p>
        </w:tc>
        <w:tc>
          <w:tcPr>
            <w:tcW w:w="68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at must be considered when implementing digital navigators for guided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DiG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use? </w:t>
            </w:r>
          </w:p>
        </w:tc>
      </w:tr>
      <w:tr w:rsidR="008D2C90">
        <w:trPr>
          <w:trHeight w:val="420"/>
        </w:trPr>
        <w:tc>
          <w:tcPr>
            <w:tcW w:w="2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Conclusion</w:t>
            </w:r>
          </w:p>
        </w:tc>
        <w:tc>
          <w:tcPr>
            <w:tcW w:w="68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2C90" w:rsidRDefault="003166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Is there anything else you would like to say or wish for on this topic? </w:t>
            </w:r>
          </w:p>
        </w:tc>
      </w:tr>
    </w:tbl>
    <w:p w:rsidR="008D2C90" w:rsidRDefault="008D2C90" w:rsidP="00971360">
      <w:bookmarkStart w:id="0" w:name="_GoBack"/>
      <w:bookmarkEnd w:id="0"/>
    </w:p>
    <w:sectPr w:rsidR="008D2C90">
      <w:footerReference w:type="even" r:id="rId8"/>
      <w:footerReference w:type="default" r:id="rId9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669E" w:rsidRDefault="0031669E">
      <w:pPr>
        <w:spacing w:after="0" w:line="240" w:lineRule="auto"/>
      </w:pPr>
      <w:r>
        <w:separator/>
      </w:r>
    </w:p>
  </w:endnote>
  <w:endnote w:type="continuationSeparator" w:id="0">
    <w:p w:rsidR="0031669E" w:rsidRDefault="00316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auto"/>
    <w:pitch w:val="default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2C90" w:rsidRDefault="003166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8D2C90" w:rsidRDefault="008D2C9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2C90" w:rsidRDefault="003166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971360">
      <w:rPr>
        <w:color w:val="000000"/>
      </w:rPr>
      <w:fldChar w:fldCharType="separate"/>
    </w:r>
    <w:r w:rsidR="00971360">
      <w:rPr>
        <w:noProof/>
        <w:color w:val="000000"/>
      </w:rPr>
      <w:t>1</w:t>
    </w:r>
    <w:r>
      <w:rPr>
        <w:color w:val="000000"/>
      </w:rPr>
      <w:fldChar w:fldCharType="end"/>
    </w:r>
  </w:p>
  <w:p w:rsidR="008D2C90" w:rsidRDefault="008D2C9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669E" w:rsidRDefault="0031669E">
      <w:pPr>
        <w:spacing w:after="0" w:line="240" w:lineRule="auto"/>
      </w:pPr>
      <w:r>
        <w:separator/>
      </w:r>
    </w:p>
  </w:footnote>
  <w:footnote w:type="continuationSeparator" w:id="0">
    <w:p w:rsidR="0031669E" w:rsidRDefault="003166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449DA"/>
    <w:multiLevelType w:val="multilevel"/>
    <w:tmpl w:val="EAF698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5701873"/>
    <w:multiLevelType w:val="multilevel"/>
    <w:tmpl w:val="2FEA99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9CC5A8F"/>
    <w:multiLevelType w:val="multilevel"/>
    <w:tmpl w:val="B71C66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1B1776B6"/>
    <w:multiLevelType w:val="multilevel"/>
    <w:tmpl w:val="E168D806"/>
    <w:lvl w:ilvl="0"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2F2526E"/>
    <w:multiLevelType w:val="multilevel"/>
    <w:tmpl w:val="3812984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5589287D"/>
    <w:multiLevelType w:val="multilevel"/>
    <w:tmpl w:val="E8C0BD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56040F70"/>
    <w:multiLevelType w:val="multilevel"/>
    <w:tmpl w:val="EDD83A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5AE145DB"/>
    <w:multiLevelType w:val="multilevel"/>
    <w:tmpl w:val="5024CB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603357C5"/>
    <w:multiLevelType w:val="multilevel"/>
    <w:tmpl w:val="E0743F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7"/>
  </w:num>
  <w:num w:numId="7">
    <w:abstractNumId w:val="8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C90"/>
    <w:rsid w:val="0031669E"/>
    <w:rsid w:val="008D2C90"/>
    <w:rsid w:val="0097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78DDB"/>
  <w15:docId w15:val="{53683BC6-436A-4303-BD84-B0744E0C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Aptos" w:hAnsi="Aptos" w:cs="Aptos"/>
        <w:sz w:val="24"/>
        <w:szCs w:val="24"/>
        <w:lang w:val="en-US" w:eastAsia="en-I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5E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E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E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E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E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E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E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E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E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55E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55E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E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55E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E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E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E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E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E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EEF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355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E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E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E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E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E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E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E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EE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55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EEF"/>
  </w:style>
  <w:style w:type="character" w:styleId="PageNumber">
    <w:name w:val="page number"/>
    <w:basedOn w:val="DefaultParagraphFont"/>
    <w:uiPriority w:val="99"/>
    <w:semiHidden/>
    <w:unhideWhenUsed/>
    <w:rsid w:val="00355EEF"/>
  </w:style>
  <w:style w:type="character" w:styleId="Strong">
    <w:name w:val="Strong"/>
    <w:basedOn w:val="DefaultParagraphFont"/>
    <w:uiPriority w:val="22"/>
    <w:qFormat/>
    <w:rsid w:val="00355EE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55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DefaultParagraphFont"/>
    <w:rsid w:val="00355EEF"/>
  </w:style>
  <w:style w:type="table" w:styleId="TableGrid">
    <w:name w:val="Table Grid"/>
    <w:basedOn w:val="TableNormal"/>
    <w:uiPriority w:val="39"/>
    <w:rsid w:val="00355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7m57Gspsz3OxZMw936lfBCjQIw==">CgMxLjAaJAoBMBIfCh0IB0IZCgVBcmlhbBIQQXJpYWwgVW5pY29kZSBNUxokCgExEh8KHQgHQhkKBUFyaWFsEhBBcmlhbCBVbmljb2RlIE1TGiQKATISHwodCAdCGQoFQXJpYWwSEEFyaWFsIFVuaWNvZGUgTVMaJAoBMxIfCh0IB0IZCgVBcmlhbBIQQXJpYWwgVW5pY29kZSBNUxokCgE0Eh8KHQgHQhkKBUFyaWFsEhBBcmlhbCBVbmljb2RlIE1TOAByITFTN25WVkl5Zk5kNTJscmVRb2tESmVpOUo0VkhkYjEyb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65</Words>
  <Characters>6647</Characters>
  <Application>Microsoft Office Word</Application>
  <DocSecurity>0</DocSecurity>
  <Lines>55</Lines>
  <Paragraphs>15</Paragraphs>
  <ScaleCrop>false</ScaleCrop>
  <Company/>
  <LinksUpToDate>false</LinksUpToDate>
  <CharactersWithSpaces>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Hombrink</dc:creator>
  <cp:lastModifiedBy>Shalini Singh</cp:lastModifiedBy>
  <cp:revision>2</cp:revision>
  <dcterms:created xsi:type="dcterms:W3CDTF">2025-03-28T17:08:00Z</dcterms:created>
  <dcterms:modified xsi:type="dcterms:W3CDTF">2026-04-03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0a0b9c-5518-449b-8580-e23e06c608f5</vt:lpwstr>
  </property>
</Properties>
</file>